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53B3C" w14:textId="3578FD4E" w:rsidR="00932ADB" w:rsidRPr="00932ADB" w:rsidRDefault="008C54C3">
      <w:pPr>
        <w:rPr>
          <w:rFonts w:ascii="Times New Roman" w:hAnsi="Times New Roman" w:cs="Times New Roman"/>
        </w:rPr>
      </w:pPr>
      <w:r w:rsidRPr="008C54C3">
        <w:rPr>
          <w:rFonts w:ascii="Times New Roman" w:hAnsi="Times New Roman" w:cs="Times New Roman" w:hint="eastAsia"/>
          <w:sz w:val="24"/>
          <w:szCs w:val="24"/>
        </w:rPr>
        <w:t>T</w:t>
      </w:r>
      <w:r w:rsidRPr="008C54C3">
        <w:rPr>
          <w:rFonts w:ascii="Times New Roman" w:hAnsi="Times New Roman" w:cs="Times New Roman"/>
          <w:sz w:val="24"/>
          <w:szCs w:val="24"/>
        </w:rPr>
        <w:t>a</w:t>
      </w:r>
      <w:r w:rsidRPr="008C54C3">
        <w:rPr>
          <w:rFonts w:ascii="Times New Roman" w:hAnsi="Times New Roman" w:cs="Times New Roman" w:hint="eastAsia"/>
          <w:sz w:val="24"/>
          <w:szCs w:val="24"/>
        </w:rPr>
        <w:t>ble</w:t>
      </w:r>
      <w:r w:rsidRPr="008C54C3">
        <w:rPr>
          <w:rFonts w:ascii="Times New Roman" w:hAnsi="Times New Roman" w:cs="Times New Roman"/>
          <w:sz w:val="24"/>
          <w:szCs w:val="24"/>
        </w:rPr>
        <w:t xml:space="preserve"> </w:t>
      </w:r>
      <w:r w:rsidRPr="008C54C3">
        <w:rPr>
          <w:rFonts w:ascii="Times New Roman" w:hAnsi="Times New Roman" w:cs="Times New Roman" w:hint="eastAsia"/>
          <w:sz w:val="24"/>
          <w:szCs w:val="24"/>
        </w:rPr>
        <w:t>S3</w:t>
      </w:r>
      <w:r w:rsidRPr="008C54C3">
        <w:rPr>
          <w:rFonts w:ascii="Times New Roman" w:hAnsi="Times New Roman" w:cs="Times New Roman"/>
          <w:sz w:val="24"/>
          <w:szCs w:val="24"/>
        </w:rPr>
        <w:t xml:space="preserve">. </w:t>
      </w:r>
      <w:r w:rsidR="00932ADB" w:rsidRPr="00932ADB">
        <w:rPr>
          <w:rFonts w:ascii="Times New Roman" w:hAnsi="Times New Roman" w:cs="Times New Roman"/>
        </w:rPr>
        <w:t>Clinicopathological associations of CD163</w:t>
      </w:r>
      <w:r>
        <w:rPr>
          <w:rFonts w:ascii="Times New Roman" w:hAnsi="Times New Roman" w:cs="Times New Roman"/>
        </w:rPr>
        <w:t>-Tissue</w:t>
      </w:r>
      <w:r w:rsidR="00932ADB" w:rsidRPr="00932ADB">
        <w:rPr>
          <w:rFonts w:ascii="Times New Roman" w:hAnsi="Times New Roman" w:cs="Times New Roman"/>
        </w:rPr>
        <w:t xml:space="preserve"> expression in breast cancer.</w:t>
      </w:r>
    </w:p>
    <w:tbl>
      <w:tblPr>
        <w:tblW w:w="8514" w:type="dxa"/>
        <w:tblInd w:w="-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2415"/>
        <w:gridCol w:w="2265"/>
        <w:gridCol w:w="1545"/>
      </w:tblGrid>
      <w:tr w:rsidR="00932ADB" w:rsidRPr="005A391E" w14:paraId="76CD4B07" w14:textId="77777777" w:rsidTr="009617BC">
        <w:trPr>
          <w:trHeight w:val="214"/>
        </w:trPr>
        <w:tc>
          <w:tcPr>
            <w:tcW w:w="22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C892EC" w14:textId="77777777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921592" w14:textId="2D362808" w:rsidR="00932ADB" w:rsidRPr="005A391E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D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3 Negative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</w:tcBorders>
          </w:tcPr>
          <w:p w14:paraId="42D187EA" w14:textId="6493EC2E" w:rsidR="00932ADB" w:rsidRPr="005A391E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0" w:name="OLE_LINK32"/>
            <w:bookmarkStart w:id="1" w:name="OLE_LINK31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163 Positive</w:t>
            </w:r>
          </w:p>
        </w:tc>
        <w:bookmarkEnd w:id="0"/>
        <w:bookmarkEnd w:id="1"/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 w14:paraId="7B57EA88" w14:textId="77777777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</w:pP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 value</w:t>
            </w: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32ADB" w:rsidRPr="00932ADB" w14:paraId="45972AB0" w14:textId="77777777" w:rsidTr="009617BC">
        <w:trPr>
          <w:trHeight w:val="214"/>
        </w:trPr>
        <w:tc>
          <w:tcPr>
            <w:tcW w:w="228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9B1559E" w14:textId="787C9316" w:rsidR="00932ADB" w:rsidRPr="005A391E" w:rsidRDefault="00932ADB" w:rsidP="009617B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hAnsi="Times New Roman" w:cs="Times New Roman"/>
                <w:bCs/>
                <w:sz w:val="20"/>
                <w:szCs w:val="20"/>
              </w:rPr>
              <w:t>Survival time (months</w:t>
            </w:r>
            <w:r w:rsidRPr="005A39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  <w:p w14:paraId="3CC453D7" w14:textId="1A813011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ge</w:t>
            </w:r>
            <w:r w:rsidRPr="005A39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 diagnosis, y</w:t>
            </w:r>
          </w:p>
        </w:tc>
        <w:tc>
          <w:tcPr>
            <w:tcW w:w="241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FAC30E4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52D1222A" w14:textId="29398B92" w:rsidR="003879C1" w:rsidRPr="00932ADB" w:rsidRDefault="003879C1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8" w:space="0" w:color="000000"/>
              <w:bottom w:val="nil"/>
            </w:tcBorders>
          </w:tcPr>
          <w:p w14:paraId="3DA678A8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3C1894E7" w14:textId="2BDC4DEE" w:rsidR="003879C1" w:rsidRPr="00932ADB" w:rsidRDefault="003879C1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000000"/>
              <w:bottom w:val="nil"/>
            </w:tcBorders>
          </w:tcPr>
          <w:p w14:paraId="7074221B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16152E1F" w14:textId="0F0C6989" w:rsidR="003879C1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87</w:t>
            </w:r>
            <w:r w:rsidR="00660E62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8</w:t>
            </w:r>
          </w:p>
        </w:tc>
      </w:tr>
      <w:tr w:rsidR="00932ADB" w:rsidRPr="00932ADB" w14:paraId="377CE215" w14:textId="77777777" w:rsidTr="009617BC">
        <w:trPr>
          <w:trHeight w:val="214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 w14:paraId="534D6A18" w14:textId="758B501E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="00114046"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≤</w:t>
            </w:r>
            <w:r w:rsidR="006C335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 w14:paraId="5BEBF17C" w14:textId="4E6C70EF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3</w:t>
            </w:r>
            <w:r w:rsidR="007873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7.8</w:t>
            </w:r>
            <w:r w:rsidR="007873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59C08ED" w14:textId="71FC0492" w:rsidR="00932ADB" w:rsidRPr="00932ADB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E0F2EA2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32ADB" w:rsidRPr="00932ADB" w14:paraId="439E6CA6" w14:textId="77777777" w:rsidTr="009617BC">
        <w:trPr>
          <w:trHeight w:val="214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 w14:paraId="4CFA0251" w14:textId="0AB2B94E" w:rsidR="00932ADB" w:rsidRPr="00114046" w:rsidRDefault="00114046" w:rsidP="00114046">
            <w:pPr>
              <w:widowControl/>
              <w:wordWrap w:val="0"/>
              <w:spacing w:line="390" w:lineRule="atLeast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</w:t>
            </w:r>
            <w:r w:rsidR="006C335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1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 w14:paraId="2E37AA3B" w14:textId="5A58FB8E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.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88A53E1" w14:textId="2D48C54A" w:rsidR="00932ADB" w:rsidRPr="00932ADB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DC0AC4A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32ADB" w:rsidRPr="00932ADB" w14:paraId="6B50021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03FDDDDE" w14:textId="7669127D" w:rsidR="00932ADB" w:rsidRPr="00932ADB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z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cm)</w:t>
            </w:r>
          </w:p>
        </w:tc>
        <w:tc>
          <w:tcPr>
            <w:tcW w:w="2415" w:type="dxa"/>
            <w:shd w:val="clear" w:color="auto" w:fill="auto"/>
          </w:tcPr>
          <w:p w14:paraId="3D35532F" w14:textId="2A203D8F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1C4FB21" w14:textId="31E6730A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3CE2FEA6" w14:textId="373D8F85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60E62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6</w:t>
            </w:r>
            <w:r w:rsidR="00660E62" w:rsidRP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932ADB" w:rsidRPr="00932ADB" w14:paraId="3D5678B8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776D19BF" w14:textId="4D8E64C3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="00F42C97"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≤</w:t>
            </w:r>
            <w:r w:rsid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F81BC15" w14:textId="4570D31F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</w:t>
            </w:r>
            <w:r w:rsidR="006705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F1949AC" w14:textId="0F20A549" w:rsidR="00932ADB" w:rsidRPr="00932ADB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282C0F5F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1FDAEFD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3961F014" w14:textId="4855BF22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="00E56488" w:rsidRPr="00E56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 w:rsidR="00F42C97" w:rsidRPr="00F42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415" w:type="dxa"/>
            <w:shd w:val="clear" w:color="auto" w:fill="auto"/>
          </w:tcPr>
          <w:p w14:paraId="7D4402CF" w14:textId="08185116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352CAD58" w14:textId="70F2ADB8" w:rsidR="00932ADB" w:rsidRPr="00932ADB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60012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0E02E369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04945FB3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2D2FC387" w14:textId="07142F81" w:rsidR="00932ADB" w:rsidRPr="00932ADB" w:rsidRDefault="00F42C97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Lym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 node metastasis</w:t>
            </w:r>
          </w:p>
        </w:tc>
        <w:tc>
          <w:tcPr>
            <w:tcW w:w="2415" w:type="dxa"/>
            <w:shd w:val="clear" w:color="auto" w:fill="auto"/>
          </w:tcPr>
          <w:p w14:paraId="1C6CE345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8577DA6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6F7C09E4" w14:textId="441FDDA3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60E62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91</w:t>
            </w:r>
          </w:p>
        </w:tc>
      </w:tr>
      <w:tr w:rsidR="00932ADB" w:rsidRPr="00932ADB" w14:paraId="2A096A2D" w14:textId="77777777" w:rsidTr="009617BC">
        <w:trPr>
          <w:trHeight w:val="205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B2810D8" w14:textId="6CEF05C8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5B1B1EDC" w14:textId="30170416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A7BC972" w14:textId="6E91EF60" w:rsidR="00932ADB" w:rsidRPr="00932ADB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9EBE6F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22BED742" w14:textId="77777777" w:rsidTr="009617BC">
        <w:trPr>
          <w:trHeight w:val="49"/>
        </w:trPr>
        <w:tc>
          <w:tcPr>
            <w:tcW w:w="2289" w:type="dxa"/>
            <w:shd w:val="clear" w:color="auto" w:fill="auto"/>
          </w:tcPr>
          <w:p w14:paraId="463B1A43" w14:textId="418F7A67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shd w:val="clear" w:color="auto" w:fill="auto"/>
          </w:tcPr>
          <w:p w14:paraId="646B54FA" w14:textId="4D449981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04A7F675" w14:textId="6D9C6E8F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3AA68EB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28726A9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0E54B65A" w14:textId="57B06B07" w:rsidR="00932ADB" w:rsidRPr="00932ADB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2" w:name="_Hlk450661757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scular invasion</w:t>
            </w:r>
          </w:p>
        </w:tc>
        <w:tc>
          <w:tcPr>
            <w:tcW w:w="2415" w:type="dxa"/>
            <w:shd w:val="clear" w:color="auto" w:fill="auto"/>
          </w:tcPr>
          <w:p w14:paraId="62E45716" w14:textId="6DDA3BCC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CEDD044" w14:textId="6834E224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7A5BA268" w14:textId="02FEBEF1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8</w:t>
            </w:r>
          </w:p>
        </w:tc>
      </w:tr>
      <w:tr w:rsidR="00932ADB" w:rsidRPr="00932ADB" w14:paraId="1CB0B769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486FF19B" w14:textId="79F65853" w:rsidR="00932ADB" w:rsidRPr="00932ADB" w:rsidRDefault="00F42C97" w:rsidP="009617BC">
            <w:pPr>
              <w:spacing w:line="276" w:lineRule="auto"/>
              <w:ind w:leftChars="83" w:left="17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  <w:r w:rsidR="00932ADB" w:rsidRPr="00932A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shd w:val="clear" w:color="auto" w:fill="auto"/>
          </w:tcPr>
          <w:p w14:paraId="09949D7B" w14:textId="202AE990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256A26D1" w14:textId="76ABD6E6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745FDD10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2"/>
      <w:tr w:rsidR="00932ADB" w:rsidRPr="00932ADB" w14:paraId="598B0899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4278EFB7" w14:textId="5159C9A7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shd w:val="clear" w:color="auto" w:fill="auto"/>
          </w:tcPr>
          <w:p w14:paraId="34911EA4" w14:textId="304BA92F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3E514747" w14:textId="3EF03546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4F28567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67EE9CA3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5D5B3D7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32612C47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4EC6C38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0D0084AD" w14:textId="655BDA0F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113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FC4113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</w:t>
            </w:r>
            <w:r w:rsidR="00FC4113" w:rsidRPr="00FC4113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42</w:t>
            </w:r>
          </w:p>
        </w:tc>
      </w:tr>
      <w:tr w:rsidR="00932ADB" w:rsidRPr="00932ADB" w14:paraId="11E93C76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7FC1778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D1D32E8" w14:textId="6C315114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436BFBA" w14:textId="392C3086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.8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53662D6B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59D48D06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3BC1457F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0093EFAF" w14:textId="638ED6ED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65EB82F" w14:textId="3CD5FB70" w:rsidR="00932ADB" w:rsidRPr="00932ADB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.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ACCB1FA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03CD0320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6D104A95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50A1511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0ED6E60D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65442F07" w14:textId="504024CA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9</w:t>
            </w:r>
          </w:p>
        </w:tc>
      </w:tr>
      <w:tr w:rsidR="00932ADB" w:rsidRPr="00932ADB" w14:paraId="7E133075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6AFDA575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1FC17A9C" w14:textId="0020FE7A" w:rsidR="007873DE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C8964F3" w14:textId="05887AAF" w:rsidR="00932ADB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1DF2938C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4FC63992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02645205" w14:textId="77777777" w:rsid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  <w:p w14:paraId="580BDEAB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2</w:t>
            </w:r>
          </w:p>
          <w:p w14:paraId="29DBE2BA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  <w:p w14:paraId="1FA58768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  <w:p w14:paraId="0BBE87BE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67</w:t>
            </w:r>
          </w:p>
          <w:p w14:paraId="631362F2" w14:textId="07C2ACB0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="00E56488" w:rsidRPr="00E56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%</w:t>
            </w:r>
          </w:p>
          <w:p w14:paraId="74C52EC2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42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%</w:t>
            </w:r>
          </w:p>
          <w:p w14:paraId="0A7C2D07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currence</w:t>
            </w:r>
          </w:p>
          <w:p w14:paraId="45437182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o</w:t>
            </w:r>
          </w:p>
          <w:p w14:paraId="4136E719" w14:textId="52A07601" w:rsidR="00F42C97" w:rsidRP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4F0A225E" w14:textId="12B20B6C" w:rsid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5AC6891E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3FFA829" w14:textId="70A02DFB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BC00068" w14:textId="6DE21D23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3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  <w:p w14:paraId="20B9BD3D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625F5D6" w14:textId="5D4A74DC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46F704FA" w14:textId="4F0E27BC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8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769CB1A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AEFF0CD" w14:textId="72352213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724C87D1" w14:textId="04BCC01E" w:rsidR="005A391E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7A8E66D1" w14:textId="23B1E78D" w:rsid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4E3932F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9216816" w14:textId="450986B2" w:rsidR="005A391E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.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27AC7AF3" w14:textId="143560B5" w:rsidR="005A391E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4DF4756D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22DFF71" w14:textId="6C3B097E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A2E1CBE" w14:textId="6D4DC87D" w:rsidR="005A391E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.5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  <w:p w14:paraId="002CD2D1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BBF6C54" w14:textId="7E82CC04" w:rsidR="005A391E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7D033FAE" w14:textId="6B468E18" w:rsidR="005A391E" w:rsidRPr="00932ADB" w:rsidRDefault="00FC4113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 w:rsidR="006705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4D554D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0</w:t>
            </w:r>
            <w:r w:rsidR="004D554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F46F406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4915A92" w14:textId="394CF9DB" w:rsidR="005A391E" w:rsidRPr="0067056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056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2</w:t>
            </w:r>
          </w:p>
          <w:p w14:paraId="371706A6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9919FE2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256D259" w14:textId="773701A6" w:rsidR="005A391E" w:rsidRPr="00FC4113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C4113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.</w:t>
            </w:r>
            <w:r w:rsidR="00FC4113" w:rsidRPr="00FC4113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38</w:t>
            </w:r>
          </w:p>
          <w:p w14:paraId="4794D17F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2242090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B36933C" w14:textId="54EFE9CD" w:rsidR="005A391E" w:rsidRPr="00660E62" w:rsidRDefault="00660E62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0E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FC41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7</w:t>
            </w:r>
          </w:p>
          <w:p w14:paraId="6BB3FC05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0AEDFA4" w14:textId="77BB68E4" w:rsidR="005A391E" w:rsidRPr="00932ADB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14EBD7F" w14:textId="3B187E4A" w:rsidR="00932ADB" w:rsidRDefault="00932ADB">
      <w:pPr>
        <w:rPr>
          <w:rFonts w:ascii="Times New Roman" w:hAnsi="Times New Roman" w:cs="Times New Roman"/>
        </w:rPr>
      </w:pPr>
    </w:p>
    <w:p w14:paraId="35B1A617" w14:textId="7B3D8596" w:rsidR="00CD6481" w:rsidRDefault="00CD6481">
      <w:pPr>
        <w:rPr>
          <w:rFonts w:ascii="Times New Roman" w:hAnsi="Times New Roman" w:cs="Times New Roman"/>
        </w:rPr>
      </w:pPr>
    </w:p>
    <w:p w14:paraId="023AC568" w14:textId="23B3C847" w:rsidR="00CD6481" w:rsidRDefault="00CD6481">
      <w:pPr>
        <w:rPr>
          <w:rFonts w:ascii="Times New Roman" w:hAnsi="Times New Roman" w:cs="Times New Roman"/>
        </w:rPr>
      </w:pPr>
    </w:p>
    <w:p w14:paraId="68B72128" w14:textId="56962D9C" w:rsidR="00CD6481" w:rsidRDefault="00CD6481" w:rsidP="00CD648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8AA842" w14:textId="7D9A6589" w:rsidR="00CD6481" w:rsidRDefault="00CD6481" w:rsidP="00CD648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1706B0" w14:textId="5A608DAA" w:rsidR="00CD6481" w:rsidRDefault="00CD6481">
      <w:pPr>
        <w:rPr>
          <w:rFonts w:ascii="Times New Roman" w:hAnsi="Times New Roman" w:cs="Times New Roman"/>
        </w:rPr>
      </w:pPr>
    </w:p>
    <w:p w14:paraId="078938EB" w14:textId="365944DF" w:rsidR="00A42089" w:rsidRDefault="00A42089">
      <w:pPr>
        <w:rPr>
          <w:rFonts w:ascii="Times New Roman" w:hAnsi="Times New Roman" w:cs="Times New Roman"/>
        </w:rPr>
      </w:pPr>
    </w:p>
    <w:p w14:paraId="2DC3CA31" w14:textId="27362E8F" w:rsidR="00176A68" w:rsidRPr="00932ADB" w:rsidRDefault="00176A68">
      <w:pPr>
        <w:rPr>
          <w:rFonts w:ascii="Times New Roman" w:hAnsi="Times New Roman" w:cs="Times New Roman"/>
        </w:rPr>
      </w:pPr>
    </w:p>
    <w:sectPr w:rsidR="00176A68" w:rsidRPr="00932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0133D" w14:textId="77777777" w:rsidR="001C3F81" w:rsidRDefault="001C3F81" w:rsidP="008C54C3">
      <w:r>
        <w:separator/>
      </w:r>
    </w:p>
  </w:endnote>
  <w:endnote w:type="continuationSeparator" w:id="0">
    <w:p w14:paraId="2FB3BC35" w14:textId="77777777" w:rsidR="001C3F81" w:rsidRDefault="001C3F81" w:rsidP="008C5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F4CC85" w14:textId="77777777" w:rsidR="001C3F81" w:rsidRDefault="001C3F81" w:rsidP="008C54C3">
      <w:r>
        <w:separator/>
      </w:r>
    </w:p>
  </w:footnote>
  <w:footnote w:type="continuationSeparator" w:id="0">
    <w:p w14:paraId="2B86F82D" w14:textId="77777777" w:rsidR="001C3F81" w:rsidRDefault="001C3F81" w:rsidP="008C5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D"/>
    <w:rsid w:val="00114046"/>
    <w:rsid w:val="00127D88"/>
    <w:rsid w:val="0015098D"/>
    <w:rsid w:val="00176A68"/>
    <w:rsid w:val="001C3F81"/>
    <w:rsid w:val="00301CAC"/>
    <w:rsid w:val="00375389"/>
    <w:rsid w:val="003879C1"/>
    <w:rsid w:val="004D554D"/>
    <w:rsid w:val="00525FF4"/>
    <w:rsid w:val="00565E9D"/>
    <w:rsid w:val="005A391E"/>
    <w:rsid w:val="00600120"/>
    <w:rsid w:val="00660E62"/>
    <w:rsid w:val="0067056B"/>
    <w:rsid w:val="006C3353"/>
    <w:rsid w:val="007873DE"/>
    <w:rsid w:val="008C54C3"/>
    <w:rsid w:val="00932ADB"/>
    <w:rsid w:val="00A42089"/>
    <w:rsid w:val="00C66C34"/>
    <w:rsid w:val="00CD6481"/>
    <w:rsid w:val="00E45A42"/>
    <w:rsid w:val="00E56488"/>
    <w:rsid w:val="00F42C97"/>
    <w:rsid w:val="00FC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09ED9"/>
  <w15:chartTrackingRefBased/>
  <w15:docId w15:val="{FA16F1F2-CF11-4355-831D-D63EB7C3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aby</dc:creator>
  <cp:keywords/>
  <dc:description/>
  <cp:lastModifiedBy>Baby Lee</cp:lastModifiedBy>
  <cp:revision>4</cp:revision>
  <dcterms:created xsi:type="dcterms:W3CDTF">2018-11-05T14:00:00Z</dcterms:created>
  <dcterms:modified xsi:type="dcterms:W3CDTF">2020-08-22T08:26:00Z</dcterms:modified>
</cp:coreProperties>
</file>